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B2A309" w14:textId="37C37EA9" w:rsidR="008431FD" w:rsidRDefault="008431FD" w:rsidP="008E2DCC">
      <w:pPr>
        <w:rPr>
          <w:b/>
        </w:rPr>
      </w:pPr>
      <w:r w:rsidRPr="008431FD">
        <w:rPr>
          <w:b/>
        </w:rPr>
        <w:t xml:space="preserve">Supplemental </w:t>
      </w:r>
      <w:r>
        <w:rPr>
          <w:b/>
        </w:rPr>
        <w:t>F</w:t>
      </w:r>
      <w:r w:rsidRPr="008431FD">
        <w:rPr>
          <w:b/>
        </w:rPr>
        <w:t>ile</w:t>
      </w:r>
    </w:p>
    <w:p w14:paraId="61DEDC9A" w14:textId="77777777" w:rsidR="008431FD" w:rsidRDefault="008431FD" w:rsidP="008E2DCC">
      <w:pPr>
        <w:rPr>
          <w:b/>
        </w:rPr>
      </w:pPr>
      <w:bookmarkStart w:id="0" w:name="_GoBack"/>
      <w:bookmarkEnd w:id="0"/>
    </w:p>
    <w:p w14:paraId="3CC9E4B0" w14:textId="170862D0" w:rsidR="008E2DCC" w:rsidRDefault="008E2DCC" w:rsidP="008E2DCC">
      <w:r w:rsidRPr="00E441C3">
        <w:rPr>
          <w:b/>
        </w:rPr>
        <w:t>Table S1.</w:t>
      </w:r>
      <w:r>
        <w:t xml:space="preserve"> Microbial loads of fruit juices fermented with water-kefir (log CFU/mL)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E2DCC" w:rsidRPr="00090DDE" w14:paraId="589D3FDC" w14:textId="77777777" w:rsidTr="004576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856FE31" w14:textId="77777777" w:rsidR="008E2DCC" w:rsidRPr="00090DDE" w:rsidRDefault="008E2DCC" w:rsidP="00457608">
            <w:pPr>
              <w:rPr>
                <w:rFonts w:cs="Times New Roman"/>
                <w:szCs w:val="24"/>
              </w:rPr>
            </w:pPr>
          </w:p>
        </w:tc>
        <w:tc>
          <w:tcPr>
            <w:tcW w:w="7013" w:type="dxa"/>
            <w:gridSpan w:val="3"/>
          </w:tcPr>
          <w:p w14:paraId="2C6277DE" w14:textId="77777777" w:rsidR="008E2DCC" w:rsidRPr="00090DDE" w:rsidRDefault="008E2DCC" w:rsidP="004576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0DDE">
              <w:rPr>
                <w:rFonts w:cs="Times New Roman"/>
                <w:szCs w:val="24"/>
              </w:rPr>
              <w:t>Microbial Load (log CFU/mL)</w:t>
            </w:r>
          </w:p>
        </w:tc>
      </w:tr>
      <w:tr w:rsidR="008E2DCC" w:rsidRPr="00090DDE" w14:paraId="4C1DF777" w14:textId="77777777" w:rsidTr="00457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3A7CE50" w14:textId="77777777" w:rsidR="008E2DCC" w:rsidRPr="00090DDE" w:rsidRDefault="008E2DCC" w:rsidP="00457608">
            <w:pPr>
              <w:rPr>
                <w:rFonts w:cs="Times New Roman"/>
                <w:szCs w:val="24"/>
              </w:rPr>
            </w:pPr>
          </w:p>
        </w:tc>
        <w:tc>
          <w:tcPr>
            <w:tcW w:w="2337" w:type="dxa"/>
          </w:tcPr>
          <w:p w14:paraId="77A2A269" w14:textId="77777777" w:rsidR="008E2DCC" w:rsidRPr="00090DDE" w:rsidRDefault="008E2DCC" w:rsidP="00457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090DDE">
              <w:rPr>
                <w:rFonts w:cs="Times New Roman"/>
                <w:b/>
                <w:i/>
                <w:szCs w:val="24"/>
              </w:rPr>
              <w:t>Lactobacillus</w:t>
            </w:r>
            <w:r w:rsidRPr="00090DDE">
              <w:rPr>
                <w:rFonts w:cs="Times New Roman"/>
                <w:b/>
                <w:szCs w:val="24"/>
              </w:rPr>
              <w:t xml:space="preserve"> spp.</w:t>
            </w:r>
          </w:p>
        </w:tc>
        <w:tc>
          <w:tcPr>
            <w:tcW w:w="2338" w:type="dxa"/>
          </w:tcPr>
          <w:p w14:paraId="353D7DB2" w14:textId="77777777" w:rsidR="008E2DCC" w:rsidRPr="00090DDE" w:rsidRDefault="008E2DCC" w:rsidP="00457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090DDE">
              <w:rPr>
                <w:rFonts w:cs="Times New Roman"/>
                <w:b/>
                <w:i/>
                <w:szCs w:val="24"/>
              </w:rPr>
              <w:t>Lactococcus</w:t>
            </w:r>
            <w:r w:rsidRPr="00090DDE">
              <w:rPr>
                <w:rFonts w:cs="Times New Roman"/>
                <w:b/>
                <w:szCs w:val="24"/>
              </w:rPr>
              <w:t xml:space="preserve"> spp.</w:t>
            </w:r>
          </w:p>
        </w:tc>
        <w:tc>
          <w:tcPr>
            <w:tcW w:w="2338" w:type="dxa"/>
          </w:tcPr>
          <w:p w14:paraId="130BF0B4" w14:textId="77777777" w:rsidR="008E2DCC" w:rsidRPr="00090DDE" w:rsidRDefault="008E2DCC" w:rsidP="00457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090DDE">
              <w:rPr>
                <w:rFonts w:cs="Times New Roman"/>
                <w:b/>
                <w:szCs w:val="24"/>
              </w:rPr>
              <w:t>Yeasts</w:t>
            </w:r>
          </w:p>
        </w:tc>
      </w:tr>
      <w:tr w:rsidR="008E2DCC" w:rsidRPr="00090DDE" w14:paraId="309DB45D" w14:textId="77777777" w:rsidTr="00457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34AB7469" w14:textId="77777777" w:rsidR="008E2DCC" w:rsidRPr="00090DDE" w:rsidRDefault="008E2DCC" w:rsidP="00457608">
            <w:pPr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Fermentation at 0 h</w:t>
            </w:r>
          </w:p>
        </w:tc>
      </w:tr>
      <w:tr w:rsidR="008E2DCC" w:rsidRPr="00090DDE" w14:paraId="63489951" w14:textId="77777777" w:rsidTr="00457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D1D33EB" w14:textId="77777777" w:rsidR="008E2DCC" w:rsidRPr="00090DDE" w:rsidRDefault="008E2DCC" w:rsidP="00457608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pple Juice</w:t>
            </w:r>
          </w:p>
        </w:tc>
        <w:tc>
          <w:tcPr>
            <w:tcW w:w="2337" w:type="dxa"/>
            <w:vAlign w:val="center"/>
          </w:tcPr>
          <w:p w14:paraId="545D99EF" w14:textId="77777777" w:rsidR="008E2DCC" w:rsidRPr="00090DDE" w:rsidRDefault="008E2DCC" w:rsidP="00457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5.39±0.41</w:t>
            </w:r>
            <w:r w:rsidRPr="00AC4C6F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338" w:type="dxa"/>
            <w:vAlign w:val="center"/>
          </w:tcPr>
          <w:p w14:paraId="25E73E51" w14:textId="77777777" w:rsidR="008E2DCC" w:rsidRPr="00090DDE" w:rsidRDefault="008E2DCC" w:rsidP="00457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3.22±0.22</w:t>
            </w:r>
            <w:r w:rsidRPr="009702AD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38" w:type="dxa"/>
            <w:vAlign w:val="center"/>
          </w:tcPr>
          <w:p w14:paraId="334E70C2" w14:textId="77777777" w:rsidR="008E2DCC" w:rsidRPr="00090DDE" w:rsidRDefault="008E2DCC" w:rsidP="00457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5.18±0.19</w:t>
            </w:r>
            <w:r w:rsidRPr="00AC4C6F">
              <w:rPr>
                <w:rFonts w:cs="Times New Roman"/>
                <w:color w:val="000000"/>
                <w:szCs w:val="24"/>
                <w:vertAlign w:val="superscript"/>
              </w:rPr>
              <w:t>AB</w:t>
            </w:r>
          </w:p>
        </w:tc>
      </w:tr>
      <w:tr w:rsidR="008E2DCC" w:rsidRPr="00090DDE" w14:paraId="08BA1DA1" w14:textId="77777777" w:rsidTr="00457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32EA645" w14:textId="77777777" w:rsidR="008E2DCC" w:rsidRPr="00090DDE" w:rsidRDefault="008E2DCC" w:rsidP="00457608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agon Juice</w:t>
            </w:r>
          </w:p>
        </w:tc>
        <w:tc>
          <w:tcPr>
            <w:tcW w:w="2337" w:type="dxa"/>
            <w:vAlign w:val="center"/>
          </w:tcPr>
          <w:p w14:paraId="5FAD89D8" w14:textId="77777777" w:rsidR="008E2DCC" w:rsidRPr="00090DDE" w:rsidRDefault="008E2DCC" w:rsidP="00457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4.43±0.33</w:t>
            </w:r>
            <w:r w:rsidRPr="00AC4C6F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38" w:type="dxa"/>
            <w:vAlign w:val="center"/>
          </w:tcPr>
          <w:p w14:paraId="1F8E0926" w14:textId="77777777" w:rsidR="008E2DCC" w:rsidRPr="00090DDE" w:rsidRDefault="008E2DCC" w:rsidP="00457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3.30±0.16</w:t>
            </w:r>
            <w:r w:rsidRPr="009702AD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38" w:type="dxa"/>
            <w:vAlign w:val="center"/>
          </w:tcPr>
          <w:p w14:paraId="2701BCF0" w14:textId="77777777" w:rsidR="008E2DCC" w:rsidRPr="00090DDE" w:rsidRDefault="008E2DCC" w:rsidP="00457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5.30±0.12</w:t>
            </w:r>
            <w:r w:rsidRPr="00AC4C6F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8E2DCC" w:rsidRPr="00090DDE" w14:paraId="63EE0FBC" w14:textId="77777777" w:rsidTr="00457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70F662E" w14:textId="77777777" w:rsidR="008E2DCC" w:rsidRPr="00090DDE" w:rsidRDefault="008E2DCC" w:rsidP="00457608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iwifruit Juice</w:t>
            </w:r>
          </w:p>
        </w:tc>
        <w:tc>
          <w:tcPr>
            <w:tcW w:w="2337" w:type="dxa"/>
            <w:vAlign w:val="center"/>
          </w:tcPr>
          <w:p w14:paraId="54CFD17F" w14:textId="77777777" w:rsidR="008E2DCC" w:rsidRPr="00090DDE" w:rsidRDefault="008E2DCC" w:rsidP="00457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4.07±0.2</w:t>
            </w:r>
            <w:r>
              <w:rPr>
                <w:rFonts w:cs="Times New Roman"/>
                <w:color w:val="000000"/>
                <w:szCs w:val="24"/>
              </w:rPr>
              <w:t>4</w:t>
            </w:r>
            <w:r w:rsidRPr="00AC4C6F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38" w:type="dxa"/>
            <w:vAlign w:val="center"/>
          </w:tcPr>
          <w:p w14:paraId="43A4C65C" w14:textId="77777777" w:rsidR="008E2DCC" w:rsidRPr="00090DDE" w:rsidRDefault="008E2DCC" w:rsidP="00457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4.11±0.0</w:t>
            </w:r>
            <w:r>
              <w:rPr>
                <w:rFonts w:cs="Times New Roman"/>
                <w:color w:val="000000"/>
                <w:szCs w:val="24"/>
              </w:rPr>
              <w:t>8</w:t>
            </w:r>
            <w:r w:rsidRPr="009702AD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338" w:type="dxa"/>
            <w:vAlign w:val="center"/>
          </w:tcPr>
          <w:p w14:paraId="235A8D5E" w14:textId="77777777" w:rsidR="008E2DCC" w:rsidRPr="00090DDE" w:rsidRDefault="008E2DCC" w:rsidP="00457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4.65±0.4</w:t>
            </w:r>
            <w:r>
              <w:rPr>
                <w:rFonts w:cs="Times New Roman"/>
                <w:color w:val="000000"/>
                <w:szCs w:val="24"/>
              </w:rPr>
              <w:t>9</w:t>
            </w:r>
            <w:r w:rsidRPr="00AC4C6F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8E2DCC" w:rsidRPr="00090DDE" w14:paraId="114C7FA1" w14:textId="77777777" w:rsidTr="00457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EDE8F2A" w14:textId="77777777" w:rsidR="008E2DCC" w:rsidRPr="00090DDE" w:rsidRDefault="008E2DCC" w:rsidP="00457608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range Juice</w:t>
            </w:r>
          </w:p>
        </w:tc>
        <w:tc>
          <w:tcPr>
            <w:tcW w:w="2337" w:type="dxa"/>
            <w:vAlign w:val="center"/>
          </w:tcPr>
          <w:p w14:paraId="7B271F5D" w14:textId="77777777" w:rsidR="008E2DCC" w:rsidRPr="00090DDE" w:rsidRDefault="008E2DCC" w:rsidP="00457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4.66±0.08</w:t>
            </w:r>
            <w:r w:rsidRPr="00AC4C6F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38" w:type="dxa"/>
            <w:vAlign w:val="center"/>
          </w:tcPr>
          <w:p w14:paraId="26EB1C36" w14:textId="77777777" w:rsidR="008E2DCC" w:rsidRPr="00090DDE" w:rsidRDefault="008E2DCC" w:rsidP="00457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4.29±0.44</w:t>
            </w:r>
            <w:r w:rsidRPr="009702AD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338" w:type="dxa"/>
            <w:vAlign w:val="center"/>
          </w:tcPr>
          <w:p w14:paraId="24A60CF9" w14:textId="77777777" w:rsidR="008E2DCC" w:rsidRPr="00090DDE" w:rsidRDefault="008E2DCC" w:rsidP="00457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4.77±0.16</w:t>
            </w:r>
            <w:r w:rsidRPr="00AC4C6F">
              <w:rPr>
                <w:rFonts w:cs="Times New Roman"/>
                <w:color w:val="000000"/>
                <w:szCs w:val="24"/>
                <w:vertAlign w:val="superscript"/>
              </w:rPr>
              <w:t>AB</w:t>
            </w:r>
          </w:p>
        </w:tc>
      </w:tr>
      <w:tr w:rsidR="008E2DCC" w:rsidRPr="00090DDE" w14:paraId="42494A47" w14:textId="77777777" w:rsidTr="00457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3EC90ECB" w14:textId="77777777" w:rsidR="008E2DCC" w:rsidRPr="00090DDE" w:rsidRDefault="008E2DCC" w:rsidP="00457608">
            <w:pPr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Fermentation at 24 h</w:t>
            </w:r>
          </w:p>
        </w:tc>
      </w:tr>
      <w:tr w:rsidR="008E2DCC" w:rsidRPr="00090DDE" w14:paraId="1C35877D" w14:textId="77777777" w:rsidTr="00457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0B3590B" w14:textId="77777777" w:rsidR="008E2DCC" w:rsidRPr="00090DDE" w:rsidRDefault="008E2DCC" w:rsidP="00457608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pple Juice</w:t>
            </w:r>
          </w:p>
        </w:tc>
        <w:tc>
          <w:tcPr>
            <w:tcW w:w="2337" w:type="dxa"/>
            <w:vAlign w:val="center"/>
          </w:tcPr>
          <w:p w14:paraId="4B6BA6E7" w14:textId="77777777" w:rsidR="008E2DCC" w:rsidRPr="00090DDE" w:rsidRDefault="008E2DCC" w:rsidP="00457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6.42±0.16</w:t>
            </w:r>
            <w:r w:rsidRPr="00954125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338" w:type="dxa"/>
            <w:vAlign w:val="center"/>
          </w:tcPr>
          <w:p w14:paraId="7BEED6B0" w14:textId="77777777" w:rsidR="008E2DCC" w:rsidRPr="00090DDE" w:rsidRDefault="008E2DCC" w:rsidP="00457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6.53±0.04</w:t>
            </w:r>
            <w:r w:rsidRPr="00954125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338" w:type="dxa"/>
            <w:vAlign w:val="center"/>
          </w:tcPr>
          <w:p w14:paraId="14AF17EC" w14:textId="77777777" w:rsidR="008E2DCC" w:rsidRPr="00090DDE" w:rsidRDefault="008E2DCC" w:rsidP="00457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6.74±0.06</w:t>
            </w:r>
            <w:r w:rsidRPr="009702AD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8E2DCC" w:rsidRPr="00090DDE" w14:paraId="6A6403EF" w14:textId="77777777" w:rsidTr="00457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C9B7637" w14:textId="77777777" w:rsidR="008E2DCC" w:rsidRPr="00090DDE" w:rsidRDefault="008E2DCC" w:rsidP="00457608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agon Juice</w:t>
            </w:r>
          </w:p>
        </w:tc>
        <w:tc>
          <w:tcPr>
            <w:tcW w:w="2337" w:type="dxa"/>
            <w:vAlign w:val="center"/>
          </w:tcPr>
          <w:p w14:paraId="0312F17A" w14:textId="77777777" w:rsidR="008E2DCC" w:rsidRPr="00090DDE" w:rsidRDefault="008E2DCC" w:rsidP="00457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6.64±0.10</w:t>
            </w:r>
            <w:r w:rsidRPr="00954125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338" w:type="dxa"/>
            <w:vAlign w:val="center"/>
          </w:tcPr>
          <w:p w14:paraId="08C69277" w14:textId="77777777" w:rsidR="008E2DCC" w:rsidRPr="00090DDE" w:rsidRDefault="008E2DCC" w:rsidP="00457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4.20±0.25</w:t>
            </w:r>
            <w:r w:rsidRPr="00954125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38" w:type="dxa"/>
            <w:vAlign w:val="center"/>
          </w:tcPr>
          <w:p w14:paraId="44ED9B1A" w14:textId="77777777" w:rsidR="008E2DCC" w:rsidRPr="00090DDE" w:rsidRDefault="008E2DCC" w:rsidP="00457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6.30±0.28</w:t>
            </w:r>
            <w:r w:rsidRPr="009702AD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8E2DCC" w:rsidRPr="00090DDE" w14:paraId="426FA05F" w14:textId="77777777" w:rsidTr="00457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9F7CE07" w14:textId="77777777" w:rsidR="008E2DCC" w:rsidRPr="00090DDE" w:rsidRDefault="008E2DCC" w:rsidP="00457608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iwifruit Juice</w:t>
            </w:r>
          </w:p>
        </w:tc>
        <w:tc>
          <w:tcPr>
            <w:tcW w:w="2337" w:type="dxa"/>
            <w:vAlign w:val="center"/>
          </w:tcPr>
          <w:p w14:paraId="52A7B317" w14:textId="77777777" w:rsidR="008E2DCC" w:rsidRPr="00090DDE" w:rsidRDefault="008E2DCC" w:rsidP="00457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4.53±0.0</w:t>
            </w:r>
            <w:r>
              <w:rPr>
                <w:rFonts w:cs="Times New Roman"/>
                <w:color w:val="000000"/>
                <w:szCs w:val="24"/>
              </w:rPr>
              <w:t>5</w:t>
            </w:r>
            <w:r w:rsidRPr="00954125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38" w:type="dxa"/>
            <w:vAlign w:val="center"/>
          </w:tcPr>
          <w:p w14:paraId="068E5D50" w14:textId="77777777" w:rsidR="008E2DCC" w:rsidRPr="00090DDE" w:rsidRDefault="008E2DCC" w:rsidP="00457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6.18±0.0</w:t>
            </w:r>
            <w:r>
              <w:rPr>
                <w:rFonts w:cs="Times New Roman"/>
                <w:color w:val="000000"/>
                <w:szCs w:val="24"/>
              </w:rPr>
              <w:t>2</w:t>
            </w:r>
            <w:r w:rsidRPr="00954125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338" w:type="dxa"/>
            <w:vAlign w:val="center"/>
          </w:tcPr>
          <w:p w14:paraId="1E9E8561" w14:textId="77777777" w:rsidR="008E2DCC" w:rsidRPr="00090DDE" w:rsidRDefault="008E2DCC" w:rsidP="00457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6.80±0.0</w:t>
            </w:r>
            <w:r>
              <w:rPr>
                <w:rFonts w:cs="Times New Roman"/>
                <w:color w:val="000000"/>
                <w:szCs w:val="24"/>
              </w:rPr>
              <w:t>6</w:t>
            </w:r>
            <w:r w:rsidRPr="009702AD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8E2DCC" w:rsidRPr="00090DDE" w14:paraId="7F907EFE" w14:textId="77777777" w:rsidTr="00457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F6836F3" w14:textId="77777777" w:rsidR="008E2DCC" w:rsidRPr="00090DDE" w:rsidRDefault="008E2DCC" w:rsidP="00457608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range Juice</w:t>
            </w:r>
          </w:p>
        </w:tc>
        <w:tc>
          <w:tcPr>
            <w:tcW w:w="2337" w:type="dxa"/>
            <w:vAlign w:val="center"/>
          </w:tcPr>
          <w:p w14:paraId="6C10EB55" w14:textId="77777777" w:rsidR="008E2DCC" w:rsidRPr="00090DDE" w:rsidRDefault="008E2DCC" w:rsidP="00457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4.36±0.26</w:t>
            </w:r>
            <w:r w:rsidRPr="00954125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38" w:type="dxa"/>
            <w:vAlign w:val="center"/>
          </w:tcPr>
          <w:p w14:paraId="6020FAA9" w14:textId="77777777" w:rsidR="008E2DCC" w:rsidRPr="00090DDE" w:rsidRDefault="008E2DCC" w:rsidP="00457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4.37±0.06</w:t>
            </w:r>
            <w:r w:rsidRPr="00954125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38" w:type="dxa"/>
            <w:vAlign w:val="center"/>
          </w:tcPr>
          <w:p w14:paraId="6C3D1D0D" w14:textId="77777777" w:rsidR="008E2DCC" w:rsidRPr="00090DDE" w:rsidRDefault="008E2DCC" w:rsidP="00457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5.59±0.31</w:t>
            </w:r>
            <w:r w:rsidRPr="009702AD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8E2DCC" w:rsidRPr="00090DDE" w14:paraId="69DDC88C" w14:textId="77777777" w:rsidTr="00457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6564DF77" w14:textId="77777777" w:rsidR="008E2DCC" w:rsidRPr="00090DDE" w:rsidRDefault="008E2DCC" w:rsidP="00457608">
            <w:pPr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Fermentation at 48 h</w:t>
            </w:r>
          </w:p>
        </w:tc>
      </w:tr>
      <w:tr w:rsidR="008E2DCC" w:rsidRPr="00090DDE" w14:paraId="0EB7D97F" w14:textId="77777777" w:rsidTr="00457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C638769" w14:textId="77777777" w:rsidR="008E2DCC" w:rsidRPr="00090DDE" w:rsidRDefault="008E2DCC" w:rsidP="00457608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pple Juice</w:t>
            </w:r>
          </w:p>
        </w:tc>
        <w:tc>
          <w:tcPr>
            <w:tcW w:w="2337" w:type="dxa"/>
            <w:vAlign w:val="center"/>
          </w:tcPr>
          <w:p w14:paraId="114EBE35" w14:textId="77777777" w:rsidR="008E2DCC" w:rsidRPr="00090DDE" w:rsidRDefault="008E2DCC" w:rsidP="00457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7.37±0.06</w:t>
            </w:r>
            <w:r w:rsidRPr="007D5B4E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38" w:type="dxa"/>
            <w:vAlign w:val="center"/>
          </w:tcPr>
          <w:p w14:paraId="14E3C2DC" w14:textId="77777777" w:rsidR="008E2DCC" w:rsidRPr="00090DDE" w:rsidRDefault="008E2DCC" w:rsidP="00457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7.23±0.05</w:t>
            </w:r>
            <w:r w:rsidRPr="007D5B4E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338" w:type="dxa"/>
            <w:vAlign w:val="center"/>
          </w:tcPr>
          <w:p w14:paraId="00B72FF7" w14:textId="77777777" w:rsidR="008E2DCC" w:rsidRPr="00090DDE" w:rsidRDefault="008E2DCC" w:rsidP="00457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7.59±0.22</w:t>
            </w:r>
            <w:r w:rsidRPr="00954125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8E2DCC" w:rsidRPr="00090DDE" w14:paraId="7DE9B120" w14:textId="77777777" w:rsidTr="00457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E1F8A8B" w14:textId="77777777" w:rsidR="008E2DCC" w:rsidRPr="00090DDE" w:rsidRDefault="008E2DCC" w:rsidP="00457608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agon Juice</w:t>
            </w:r>
          </w:p>
        </w:tc>
        <w:tc>
          <w:tcPr>
            <w:tcW w:w="2337" w:type="dxa"/>
            <w:vAlign w:val="center"/>
          </w:tcPr>
          <w:p w14:paraId="5B12DEAF" w14:textId="77777777" w:rsidR="008E2DCC" w:rsidRPr="00090DDE" w:rsidRDefault="008E2DCC" w:rsidP="00457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7.78±0.04</w:t>
            </w:r>
            <w:r w:rsidRPr="007D5B4E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338" w:type="dxa"/>
            <w:vAlign w:val="center"/>
          </w:tcPr>
          <w:p w14:paraId="7DF5BC2F" w14:textId="77777777" w:rsidR="008E2DCC" w:rsidRPr="00090DDE" w:rsidRDefault="008E2DCC" w:rsidP="00457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6.62±0.08</w:t>
            </w:r>
            <w:r w:rsidRPr="007D5B4E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38" w:type="dxa"/>
            <w:vAlign w:val="center"/>
          </w:tcPr>
          <w:p w14:paraId="57414465" w14:textId="77777777" w:rsidR="008E2DCC" w:rsidRPr="00090DDE" w:rsidRDefault="008E2DCC" w:rsidP="00457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8.57±0.18</w:t>
            </w:r>
            <w:r w:rsidRPr="00954125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8E2DCC" w:rsidRPr="00090DDE" w14:paraId="5A92FA91" w14:textId="77777777" w:rsidTr="00457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93D220C" w14:textId="77777777" w:rsidR="008E2DCC" w:rsidRPr="00090DDE" w:rsidRDefault="008E2DCC" w:rsidP="00457608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iwifruit Juice</w:t>
            </w:r>
          </w:p>
        </w:tc>
        <w:tc>
          <w:tcPr>
            <w:tcW w:w="2337" w:type="dxa"/>
            <w:vAlign w:val="center"/>
          </w:tcPr>
          <w:p w14:paraId="094FDEEF" w14:textId="77777777" w:rsidR="008E2DCC" w:rsidRPr="00090DDE" w:rsidRDefault="008E2DCC" w:rsidP="00457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6.15±0.0</w:t>
            </w:r>
            <w:r>
              <w:rPr>
                <w:rFonts w:cs="Times New Roman"/>
                <w:color w:val="000000"/>
                <w:szCs w:val="24"/>
              </w:rPr>
              <w:t>4</w:t>
            </w:r>
            <w:r w:rsidRPr="007D5B4E">
              <w:rPr>
                <w:rFonts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2338" w:type="dxa"/>
            <w:vAlign w:val="center"/>
          </w:tcPr>
          <w:p w14:paraId="58282F9E" w14:textId="77777777" w:rsidR="008E2DCC" w:rsidRPr="00090DDE" w:rsidRDefault="008E2DCC" w:rsidP="00457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7.49±0.0</w:t>
            </w:r>
            <w:r>
              <w:rPr>
                <w:rFonts w:cs="Times New Roman"/>
                <w:color w:val="000000"/>
                <w:szCs w:val="24"/>
              </w:rPr>
              <w:t>6</w:t>
            </w:r>
            <w:r w:rsidRPr="007D5B4E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338" w:type="dxa"/>
            <w:vAlign w:val="center"/>
          </w:tcPr>
          <w:p w14:paraId="18B7B477" w14:textId="77777777" w:rsidR="008E2DCC" w:rsidRPr="00090DDE" w:rsidRDefault="008E2DCC" w:rsidP="00457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7.12±0.</w:t>
            </w:r>
            <w:r>
              <w:rPr>
                <w:rFonts w:cs="Times New Roman"/>
                <w:color w:val="000000"/>
                <w:szCs w:val="24"/>
              </w:rPr>
              <w:t>10</w:t>
            </w:r>
            <w:r w:rsidRPr="00954125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8E2DCC" w:rsidRPr="00090DDE" w14:paraId="47225E43" w14:textId="77777777" w:rsidTr="00457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3A37580" w14:textId="77777777" w:rsidR="008E2DCC" w:rsidRPr="00090DDE" w:rsidRDefault="008E2DCC" w:rsidP="00457608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range Juice</w:t>
            </w:r>
          </w:p>
        </w:tc>
        <w:tc>
          <w:tcPr>
            <w:tcW w:w="2337" w:type="dxa"/>
            <w:vAlign w:val="center"/>
          </w:tcPr>
          <w:p w14:paraId="40DF8DC3" w14:textId="77777777" w:rsidR="008E2DCC" w:rsidRPr="00090DDE" w:rsidRDefault="008E2DCC" w:rsidP="00457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4.34±0.15</w:t>
            </w:r>
            <w:r w:rsidRPr="007D5B4E">
              <w:rPr>
                <w:rFonts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2338" w:type="dxa"/>
            <w:vAlign w:val="center"/>
          </w:tcPr>
          <w:p w14:paraId="5B4E38A5" w14:textId="77777777" w:rsidR="008E2DCC" w:rsidRPr="00090DDE" w:rsidRDefault="008E2DCC" w:rsidP="00457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5.38±0.30</w:t>
            </w:r>
            <w:r w:rsidRPr="007D5B4E">
              <w:rPr>
                <w:rFonts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2338" w:type="dxa"/>
            <w:vAlign w:val="center"/>
          </w:tcPr>
          <w:p w14:paraId="62E004BB" w14:textId="77777777" w:rsidR="008E2DCC" w:rsidRPr="00090DDE" w:rsidRDefault="008E2DCC" w:rsidP="00457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0DDE">
              <w:rPr>
                <w:rFonts w:cs="Times New Roman"/>
                <w:color w:val="000000"/>
                <w:szCs w:val="24"/>
              </w:rPr>
              <w:t>7.61±0.39</w:t>
            </w:r>
            <w:r w:rsidRPr="00954125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</w:tr>
    </w:tbl>
    <w:p w14:paraId="0C871280" w14:textId="77777777" w:rsidR="008E2DCC" w:rsidRDefault="008E2DCC" w:rsidP="008E2DCC">
      <w:pPr>
        <w:ind w:left="142" w:right="140"/>
        <w:rPr>
          <w:rFonts w:cs="Times New Roman"/>
          <w:sz w:val="20"/>
          <w:lang w:bidi="en-US"/>
        </w:rPr>
      </w:pPr>
      <w:r>
        <w:rPr>
          <w:rFonts w:cs="Times New Roman"/>
          <w:sz w:val="20"/>
          <w:vertAlign w:val="superscript"/>
          <w:lang w:bidi="en-US"/>
        </w:rPr>
        <w:t>A</w:t>
      </w:r>
      <w:r w:rsidRPr="007B2ED6">
        <w:rPr>
          <w:rFonts w:cs="Times New Roman"/>
          <w:sz w:val="20"/>
          <w:vertAlign w:val="superscript"/>
          <w:lang w:bidi="en-US"/>
        </w:rPr>
        <w:t>,</w:t>
      </w:r>
      <w:r>
        <w:rPr>
          <w:rFonts w:cs="Times New Roman"/>
          <w:sz w:val="20"/>
          <w:vertAlign w:val="superscript"/>
          <w:lang w:bidi="en-US"/>
        </w:rPr>
        <w:t xml:space="preserve"> B, C, D</w:t>
      </w:r>
      <w:r w:rsidRPr="007B2ED6">
        <w:rPr>
          <w:rFonts w:cs="Times New Roman"/>
          <w:sz w:val="20"/>
          <w:lang w:bidi="en-US"/>
        </w:rPr>
        <w:t xml:space="preserve"> values within the same column</w:t>
      </w:r>
      <w:r>
        <w:rPr>
          <w:rFonts w:cs="Times New Roman"/>
          <w:sz w:val="20"/>
          <w:lang w:bidi="en-US"/>
        </w:rPr>
        <w:t xml:space="preserve"> at the same fermentation time</w:t>
      </w:r>
      <w:r w:rsidRPr="007B2ED6">
        <w:rPr>
          <w:rFonts w:cs="Times New Roman"/>
          <w:sz w:val="20"/>
          <w:lang w:bidi="en-US"/>
        </w:rPr>
        <w:t xml:space="preserve"> with the different superscript </w:t>
      </w:r>
      <w:r>
        <w:rPr>
          <w:rFonts w:cs="Times New Roman"/>
          <w:sz w:val="20"/>
          <w:lang w:bidi="en-US"/>
        </w:rPr>
        <w:t>upper</w:t>
      </w:r>
      <w:r w:rsidRPr="007B2ED6">
        <w:rPr>
          <w:rFonts w:cs="Times New Roman"/>
          <w:sz w:val="20"/>
          <w:lang w:bidi="en-US"/>
        </w:rPr>
        <w:t xml:space="preserve"> case are significantly different (p&lt;0.05).</w:t>
      </w:r>
    </w:p>
    <w:p w14:paraId="34DD6A07" w14:textId="77777777" w:rsidR="00E102D7" w:rsidRDefault="008431FD"/>
    <w:sectPr w:rsidR="00E102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61538F"/>
    <w:multiLevelType w:val="multilevel"/>
    <w:tmpl w:val="F4C4B458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Restart w:val="1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DCC"/>
    <w:rsid w:val="001E2672"/>
    <w:rsid w:val="00324E0F"/>
    <w:rsid w:val="003E64E2"/>
    <w:rsid w:val="0056162D"/>
    <w:rsid w:val="006121E7"/>
    <w:rsid w:val="0068671D"/>
    <w:rsid w:val="006D46C8"/>
    <w:rsid w:val="00770643"/>
    <w:rsid w:val="008431FD"/>
    <w:rsid w:val="008E2DCC"/>
    <w:rsid w:val="00A50431"/>
    <w:rsid w:val="00B92F47"/>
    <w:rsid w:val="00D1243A"/>
    <w:rsid w:val="00E44135"/>
    <w:rsid w:val="00E91F45"/>
    <w:rsid w:val="00F52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52502"/>
  <w15:chartTrackingRefBased/>
  <w15:docId w15:val="{F1EFF521-E7E7-4BC6-8D39-FD6A82F89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2DCC"/>
    <w:rPr>
      <w:lang w:val="tr-TR"/>
    </w:rPr>
  </w:style>
  <w:style w:type="paragraph" w:styleId="Heading1">
    <w:name w:val="heading 1"/>
    <w:basedOn w:val="Normal"/>
    <w:next w:val="Normal"/>
    <w:link w:val="Heading1Char"/>
    <w:qFormat/>
    <w:rsid w:val="00F52483"/>
    <w:pPr>
      <w:keepNext/>
      <w:numPr>
        <w:numId w:val="4"/>
      </w:numPr>
      <w:spacing w:before="1440" w:after="360" w:line="360" w:lineRule="auto"/>
      <w:jc w:val="left"/>
      <w:outlineLvl w:val="0"/>
    </w:pPr>
    <w:rPr>
      <w:b/>
      <w:bCs/>
      <w:caps/>
      <w:kern w:val="28"/>
      <w:szCs w:val="48"/>
      <w:lang w:val="en-US" w:eastAsia="ko-KR"/>
    </w:rPr>
  </w:style>
  <w:style w:type="paragraph" w:styleId="Heading2">
    <w:name w:val="heading 2"/>
    <w:basedOn w:val="Normal"/>
    <w:next w:val="Normal"/>
    <w:link w:val="Heading2Char"/>
    <w:autoRedefine/>
    <w:qFormat/>
    <w:rsid w:val="00F52483"/>
    <w:pPr>
      <w:numPr>
        <w:ilvl w:val="1"/>
        <w:numId w:val="4"/>
      </w:numPr>
      <w:spacing w:before="360" w:after="240" w:line="360" w:lineRule="auto"/>
      <w:jc w:val="left"/>
      <w:outlineLvl w:val="1"/>
    </w:pPr>
    <w:rPr>
      <w:rFonts w:eastAsia="Times New Roman" w:cs="Arial"/>
      <w:b/>
      <w:szCs w:val="24"/>
      <w:lang w:eastAsia="ko-KR"/>
    </w:rPr>
  </w:style>
  <w:style w:type="paragraph" w:styleId="Heading3">
    <w:name w:val="heading 3"/>
    <w:basedOn w:val="Normal"/>
    <w:next w:val="Normal"/>
    <w:link w:val="Heading3Char"/>
    <w:qFormat/>
    <w:rsid w:val="00F52483"/>
    <w:pPr>
      <w:keepNext/>
      <w:numPr>
        <w:ilvl w:val="2"/>
        <w:numId w:val="4"/>
      </w:numPr>
      <w:spacing w:before="240" w:after="120" w:line="360" w:lineRule="auto"/>
      <w:jc w:val="left"/>
      <w:outlineLvl w:val="2"/>
    </w:pPr>
    <w:rPr>
      <w:rFonts w:eastAsia="Times New Roman" w:cs="Times New Roman"/>
      <w:b/>
      <w:szCs w:val="24"/>
      <w:lang w:eastAsia="ko-KR"/>
    </w:rPr>
  </w:style>
  <w:style w:type="paragraph" w:styleId="Heading4">
    <w:name w:val="heading 4"/>
    <w:basedOn w:val="Normal"/>
    <w:next w:val="Normal"/>
    <w:link w:val="Heading4Char"/>
    <w:qFormat/>
    <w:rsid w:val="00F52483"/>
    <w:pPr>
      <w:keepNext/>
      <w:numPr>
        <w:ilvl w:val="3"/>
        <w:numId w:val="4"/>
      </w:numPr>
      <w:spacing w:before="240" w:after="120" w:line="360" w:lineRule="auto"/>
      <w:jc w:val="left"/>
      <w:outlineLvl w:val="3"/>
    </w:pPr>
    <w:rPr>
      <w:rFonts w:eastAsia="Times New Roman" w:cs="Times New Roman"/>
      <w:b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52483"/>
    <w:rPr>
      <w:b/>
      <w:bCs/>
      <w:caps/>
      <w:kern w:val="28"/>
      <w:szCs w:val="48"/>
      <w:lang w:eastAsia="ko-KR"/>
    </w:rPr>
  </w:style>
  <w:style w:type="character" w:customStyle="1" w:styleId="Heading2Char">
    <w:name w:val="Heading 2 Char"/>
    <w:basedOn w:val="DefaultParagraphFont"/>
    <w:link w:val="Heading2"/>
    <w:rsid w:val="00F52483"/>
    <w:rPr>
      <w:rFonts w:eastAsia="Times New Roman" w:cs="Arial"/>
      <w:b/>
      <w:szCs w:val="24"/>
      <w:lang w:val="tr-TR" w:eastAsia="ko-KR"/>
    </w:rPr>
  </w:style>
  <w:style w:type="character" w:customStyle="1" w:styleId="Heading3Char">
    <w:name w:val="Heading 3 Char"/>
    <w:basedOn w:val="DefaultParagraphFont"/>
    <w:link w:val="Heading3"/>
    <w:rsid w:val="00F52483"/>
    <w:rPr>
      <w:rFonts w:eastAsia="Times New Roman" w:cs="Times New Roman"/>
      <w:b/>
      <w:szCs w:val="24"/>
      <w:lang w:val="tr-TR" w:eastAsia="ko-KR"/>
    </w:rPr>
  </w:style>
  <w:style w:type="character" w:customStyle="1" w:styleId="Heading4Char">
    <w:name w:val="Heading 4 Char"/>
    <w:basedOn w:val="DefaultParagraphFont"/>
    <w:link w:val="Heading4"/>
    <w:rsid w:val="00F52483"/>
    <w:rPr>
      <w:rFonts w:eastAsia="Times New Roman" w:cs="Times New Roman"/>
      <w:b/>
      <w:szCs w:val="24"/>
      <w:lang w:val="tr-TR" w:eastAsia="ko-KR"/>
    </w:rPr>
  </w:style>
  <w:style w:type="table" w:styleId="PlainTable2">
    <w:name w:val="Plain Table 2"/>
    <w:basedOn w:val="TableNormal"/>
    <w:uiPriority w:val="42"/>
    <w:rsid w:val="008E2D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D46C8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6C8"/>
    <w:rPr>
      <w:rFonts w:cs="Times New Roman"/>
      <w:sz w:val="18"/>
      <w:szCs w:val="18"/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U</dc:creator>
  <cp:keywords/>
  <dc:description/>
  <cp:lastModifiedBy>ITU</cp:lastModifiedBy>
  <cp:revision>3</cp:revision>
  <dcterms:created xsi:type="dcterms:W3CDTF">2023-09-17T21:13:00Z</dcterms:created>
  <dcterms:modified xsi:type="dcterms:W3CDTF">2023-09-17T21:15:00Z</dcterms:modified>
</cp:coreProperties>
</file>